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852"/>
        <w:gridCol w:w="1133"/>
        <w:gridCol w:w="1700"/>
        <w:gridCol w:w="1985"/>
        <w:gridCol w:w="2091"/>
        <w:gridCol w:w="1552"/>
        <w:gridCol w:w="1460"/>
        <w:gridCol w:w="92"/>
        <w:gridCol w:w="1326"/>
        <w:gridCol w:w="145"/>
        <w:gridCol w:w="1622"/>
      </w:tblGrid>
      <w:tr w:rsidR="00DD30AA" w:rsidRPr="008B7A79" w14:paraId="2822D120" w14:textId="77777777" w:rsidTr="009C7E5F">
        <w:trPr>
          <w:trHeight w:val="49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1072" w14:textId="3F669C5F" w:rsidR="00DD30AA" w:rsidRPr="008B7A79" w:rsidRDefault="00DD30AA" w:rsidP="0021009D">
            <w:pPr>
              <w:widowControl/>
              <w:spacing w:afterLines="20" w:after="62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1 Table. The observation of important botanical traits of </w:t>
            </w:r>
            <w:r w:rsidRPr="008B7A7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. oleifera</w:t>
            </w: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ample</w:t>
            </w:r>
            <w:r w:rsidR="00DE7EF8"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1009D"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1009D" w:rsidRPr="008B7A79" w14:paraId="3537E946" w14:textId="77777777" w:rsidTr="009C7E5F">
        <w:trPr>
          <w:trHeight w:val="600"/>
        </w:trPr>
        <w:tc>
          <w:tcPr>
            <w:tcW w:w="3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D837A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9CAC5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4AD2C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sh fruit weight (g)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4675E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ed percentage in fresh fruit (%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E810C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il content ratio in dry seed (%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9ABF6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uit length (cm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6C6EC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uit width (cm)</w:t>
            </w:r>
          </w:p>
        </w:tc>
        <w:tc>
          <w:tcPr>
            <w:tcW w:w="50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A1B4E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uit shape index</w:t>
            </w:r>
          </w:p>
        </w:tc>
        <w:tc>
          <w:tcPr>
            <w:tcW w:w="63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67BCB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carp thickness (cm)</w:t>
            </w:r>
          </w:p>
        </w:tc>
      </w:tr>
      <w:tr w:rsidR="0021009D" w:rsidRPr="008B7A79" w14:paraId="21877E82" w14:textId="77777777" w:rsidTr="009C7E5F">
        <w:trPr>
          <w:trHeight w:val="499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3B1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F28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3EA" w14:textId="010FAAFC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1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E71" w14:textId="5A8A7081" w:rsidR="00DD30AA" w:rsidRPr="008B7A79" w:rsidRDefault="00DD30AA" w:rsidP="009C7E5F">
            <w:pPr>
              <w:widowControl/>
              <w:spacing w:line="360" w:lineRule="auto"/>
              <w:ind w:firstLineChars="250" w:firstLine="6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7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14FF" w14:textId="1C27A1DC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392" w14:textId="58A19D55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853" w14:textId="50C67C1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B49" w14:textId="699365E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622" w14:textId="349F272C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</w:tr>
      <w:tr w:rsidR="0021009D" w:rsidRPr="008B7A79" w14:paraId="454F07A0" w14:textId="77777777" w:rsidTr="009C7E5F">
        <w:trPr>
          <w:trHeight w:val="499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7FE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227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64B5" w14:textId="4A6562C0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55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29F" w14:textId="1304E87D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C073" w14:textId="02C989CE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415" w14:textId="070F0268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2B9" w14:textId="62E893FC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712C" w14:textId="34BC283C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6B87" w14:textId="764E7423" w:rsidR="00DD30AA" w:rsidRPr="008B7A79" w:rsidRDefault="00A06C68" w:rsidP="002100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21009D" w:rsidRPr="008B7A79" w14:paraId="61ED6884" w14:textId="77777777" w:rsidTr="009C7E5F">
        <w:trPr>
          <w:trHeight w:val="499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64D0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150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B47" w14:textId="511F4336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7E51" w14:textId="0C0AFA0E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601" w14:textId="3779464B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1043" w14:textId="4B1DB67F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A9E" w14:textId="21D057D6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80B" w14:textId="56B9502B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2CE7" w14:textId="2655620C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</w:tr>
      <w:tr w:rsidR="0021009D" w:rsidRPr="008B7A79" w14:paraId="28127169" w14:textId="77777777" w:rsidTr="009C7E5F">
        <w:trPr>
          <w:trHeight w:val="499"/>
        </w:trPr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7E8C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9E99" w14:textId="77777777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100C" w14:textId="37625B44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8C9A" w14:textId="53540D2E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6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CD88" w14:textId="428A8F20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0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AF3A" w14:textId="4DEF0033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9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0F3A" w14:textId="64E78B1A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DEAB" w14:textId="1E456820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FB3E" w14:textId="67B859AE" w:rsidR="00DD30AA" w:rsidRPr="008B7A79" w:rsidRDefault="00DD30AA" w:rsidP="002100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A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</w:tr>
    </w:tbl>
    <w:p w14:paraId="1B298C80" w14:textId="77777777" w:rsidR="00D9134B" w:rsidRPr="00F01AEC" w:rsidRDefault="0097543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9134B" w:rsidRPr="00F01AEC" w:rsidSect="00DD30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3E554" w14:textId="77777777" w:rsidR="00975430" w:rsidRDefault="00975430" w:rsidP="00DD30AA">
      <w:r>
        <w:separator/>
      </w:r>
    </w:p>
  </w:endnote>
  <w:endnote w:type="continuationSeparator" w:id="0">
    <w:p w14:paraId="3F9C6605" w14:textId="77777777" w:rsidR="00975430" w:rsidRDefault="00975430" w:rsidP="00DD3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0C62E" w14:textId="77777777" w:rsidR="00975430" w:rsidRDefault="00975430" w:rsidP="00DD30AA">
      <w:r>
        <w:separator/>
      </w:r>
    </w:p>
  </w:footnote>
  <w:footnote w:type="continuationSeparator" w:id="0">
    <w:p w14:paraId="33CC3611" w14:textId="77777777" w:rsidR="00975430" w:rsidRDefault="00975430" w:rsidP="00DD3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60"/>
    <w:rsid w:val="00054370"/>
    <w:rsid w:val="00103994"/>
    <w:rsid w:val="00113292"/>
    <w:rsid w:val="0021009D"/>
    <w:rsid w:val="00215776"/>
    <w:rsid w:val="002B3316"/>
    <w:rsid w:val="002E1CF5"/>
    <w:rsid w:val="00457613"/>
    <w:rsid w:val="005863B2"/>
    <w:rsid w:val="005E23C4"/>
    <w:rsid w:val="0060753C"/>
    <w:rsid w:val="008B7A79"/>
    <w:rsid w:val="00975430"/>
    <w:rsid w:val="009B3F28"/>
    <w:rsid w:val="009C7E5F"/>
    <w:rsid w:val="00A06C68"/>
    <w:rsid w:val="00B07A17"/>
    <w:rsid w:val="00B83D15"/>
    <w:rsid w:val="00BA2D6C"/>
    <w:rsid w:val="00DB13A4"/>
    <w:rsid w:val="00DD30AA"/>
    <w:rsid w:val="00DE7EF8"/>
    <w:rsid w:val="00F01AEC"/>
    <w:rsid w:val="00F2363C"/>
    <w:rsid w:val="00F4556A"/>
    <w:rsid w:val="00F53692"/>
    <w:rsid w:val="00FC4FA5"/>
    <w:rsid w:val="00FF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2BA2A"/>
  <w15:chartTrackingRefBased/>
  <w15:docId w15:val="{2A948AB2-3C78-41CF-A188-B8E2BDCC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0A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D30A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D3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楠</dc:creator>
  <cp:keywords/>
  <dc:description/>
  <cp:lastModifiedBy>杨 佳楠</cp:lastModifiedBy>
  <cp:revision>4</cp:revision>
  <dcterms:created xsi:type="dcterms:W3CDTF">2019-11-07T13:43:00Z</dcterms:created>
  <dcterms:modified xsi:type="dcterms:W3CDTF">2019-12-13T02:31:00Z</dcterms:modified>
</cp:coreProperties>
</file>